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66C" w:rsidRDefault="003C066C"/>
    <w:p w:rsidR="00F34484" w:rsidRDefault="00F048B9">
      <w:r>
        <w:rPr>
          <w:rFonts w:hint="eastAsia"/>
        </w:rPr>
        <w:t>S1 Table</w:t>
      </w:r>
      <w:r w:rsidR="00824BD0">
        <w:rPr>
          <w:rFonts w:hint="eastAsia"/>
        </w:rPr>
        <w:t xml:space="preserve">  </w:t>
      </w:r>
      <w:r w:rsidR="00824BD0">
        <w:t>Measurement result of WBC</w:t>
      </w:r>
      <w:bookmarkStart w:id="0" w:name="_GoBack"/>
      <w:bookmarkEnd w:id="0"/>
    </w:p>
    <w:tbl>
      <w:tblPr>
        <w:tblW w:w="113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8"/>
        <w:gridCol w:w="637"/>
        <w:gridCol w:w="850"/>
        <w:gridCol w:w="1134"/>
        <w:gridCol w:w="567"/>
        <w:gridCol w:w="851"/>
        <w:gridCol w:w="992"/>
        <w:gridCol w:w="1134"/>
        <w:gridCol w:w="992"/>
        <w:gridCol w:w="709"/>
        <w:gridCol w:w="709"/>
        <w:gridCol w:w="708"/>
        <w:gridCol w:w="1134"/>
      </w:tblGrid>
      <w:tr w:rsidR="00150D4F" w:rsidRPr="00F34484" w:rsidTr="00B745C3">
        <w:trPr>
          <w:trHeight w:val="270"/>
        </w:trPr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test day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B745C3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No.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date of birth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age at test dat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measurement resul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intake at the start of age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radioactiv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committed effective dose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body surfac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measurement result of WBC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150D4F" w:rsidRPr="00F34484" w:rsidTr="00B745C3">
        <w:trPr>
          <w:trHeight w:val="480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pedestal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  <w:vertAlign w:val="superscript"/>
              </w:rPr>
              <w:t>134</w:t>
            </w: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C</w:t>
            </w:r>
            <w:proofErr w:type="gram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ｓ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  <w:vertAlign w:val="superscript"/>
              </w:rPr>
              <w:t>137</w:t>
            </w: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C</w:t>
            </w:r>
            <w:proofErr w:type="gram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ｓ</w:t>
            </w:r>
            <w:proofErr w:type="gramEnd"/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  <w:vertAlign w:val="superscript"/>
              </w:rPr>
              <w:t>134</w:t>
            </w: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C</w:t>
            </w:r>
            <w:proofErr w:type="gram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ｓ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  <w:vertAlign w:val="superscript"/>
              </w:rPr>
              <w:t>137</w:t>
            </w: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C</w:t>
            </w:r>
            <w:proofErr w:type="gram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ｓ</w:t>
            </w:r>
            <w:proofErr w:type="gramEnd"/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6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(</w:t>
            </w:r>
            <w:proofErr w:type="spell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cpm</w:t>
            </w:r>
            <w:proofErr w:type="spellEnd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(</w:t>
            </w:r>
            <w:proofErr w:type="spell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kBq</w:t>
            </w:r>
            <w:proofErr w:type="spellEnd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(</w:t>
            </w:r>
            <w:proofErr w:type="spell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kBq</w:t>
            </w:r>
            <w:proofErr w:type="spellEnd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34484" w:rsidRPr="00F34484" w:rsidRDefault="00F34484" w:rsidP="00F3448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(</w:t>
            </w:r>
            <w:proofErr w:type="spell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Bq</w:t>
            </w:r>
            <w:proofErr w:type="spellEnd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(</w:t>
            </w:r>
            <w:proofErr w:type="spell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Bq</w:t>
            </w:r>
            <w:proofErr w:type="spellEnd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(</w:t>
            </w:r>
            <w:proofErr w:type="spellStart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mSv</w:t>
            </w:r>
            <w:proofErr w:type="spellEnd"/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>）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9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68/10/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4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9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01/10/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1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26/3/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69/3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4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5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02/3/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5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04/3/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85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5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27/9/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8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76/6/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3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85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1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07/6/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0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1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09/8/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0c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8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74/10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93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93/1/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93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61/3/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51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4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49/8/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6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4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57/1/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5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44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82/6/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8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48/3/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877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6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29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1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1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58/4/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4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44/3/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  <w:tr w:rsidR="00150D4F" w:rsidRPr="00F34484" w:rsidTr="00B745C3">
        <w:trPr>
          <w:trHeight w:val="27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015/4/7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5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944/3/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1.700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2.300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6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34484" w:rsidRPr="00F34484" w:rsidRDefault="00F34484" w:rsidP="00F34484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  <w:r w:rsidRPr="00F34484">
              <w:rPr>
                <w:rFonts w:ascii="ＭＳ Ｐゴシック" w:eastAsia="ＭＳ Ｐゴシック" w:hAnsi="ＭＳ Ｐゴシック" w:cs="ＭＳ Ｐゴシック" w:hint="eastAsia"/>
                <w:kern w:val="0"/>
                <w:sz w:val="18"/>
                <w:szCs w:val="18"/>
              </w:rPr>
              <w:t xml:space="preserve">0.000 </w:t>
            </w:r>
          </w:p>
        </w:tc>
      </w:tr>
    </w:tbl>
    <w:p w:rsidR="00F34484" w:rsidRDefault="00F34484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3C066C" w:rsidRDefault="003C066C"/>
    <w:p w:rsidR="00477A12" w:rsidRDefault="00477A12"/>
    <w:sectPr w:rsidR="00477A12" w:rsidSect="00F34484">
      <w:pgSz w:w="11906" w:h="16838"/>
      <w:pgMar w:top="720" w:right="454" w:bottom="720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22FE" w:rsidRDefault="00B222FE" w:rsidP="00F34484">
      <w:r>
        <w:separator/>
      </w:r>
    </w:p>
  </w:endnote>
  <w:endnote w:type="continuationSeparator" w:id="0">
    <w:p w:rsidR="00B222FE" w:rsidRDefault="00B222FE" w:rsidP="00F34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22FE" w:rsidRDefault="00B222FE" w:rsidP="00F34484">
      <w:r>
        <w:separator/>
      </w:r>
    </w:p>
  </w:footnote>
  <w:footnote w:type="continuationSeparator" w:id="0">
    <w:p w:rsidR="00B222FE" w:rsidRDefault="00B222FE" w:rsidP="00F34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1C0"/>
    <w:rsid w:val="00002E94"/>
    <w:rsid w:val="00082752"/>
    <w:rsid w:val="00150D4F"/>
    <w:rsid w:val="003371C0"/>
    <w:rsid w:val="003C066C"/>
    <w:rsid w:val="00477A12"/>
    <w:rsid w:val="004C7639"/>
    <w:rsid w:val="00634CB4"/>
    <w:rsid w:val="00742BF2"/>
    <w:rsid w:val="007449BC"/>
    <w:rsid w:val="00824BD0"/>
    <w:rsid w:val="008C05E8"/>
    <w:rsid w:val="00A65F7C"/>
    <w:rsid w:val="00B222FE"/>
    <w:rsid w:val="00B745C3"/>
    <w:rsid w:val="00F048B9"/>
    <w:rsid w:val="00F34484"/>
    <w:rsid w:val="00FC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4484"/>
  </w:style>
  <w:style w:type="paragraph" w:styleId="a5">
    <w:name w:val="footer"/>
    <w:basedOn w:val="a"/>
    <w:link w:val="a6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44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4484"/>
  </w:style>
  <w:style w:type="paragraph" w:styleId="a5">
    <w:name w:val="footer"/>
    <w:basedOn w:val="a"/>
    <w:link w:val="a6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4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2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乃村和樹</dc:creator>
  <cp:lastModifiedBy>Hosokawa</cp:lastModifiedBy>
  <cp:revision>4</cp:revision>
  <dcterms:created xsi:type="dcterms:W3CDTF">2017-02-11T07:03:00Z</dcterms:created>
  <dcterms:modified xsi:type="dcterms:W3CDTF">2017-02-13T00:47:00Z</dcterms:modified>
</cp:coreProperties>
</file>